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FC43E" w14:textId="55C1552A" w:rsidR="00EC464D" w:rsidRPr="0026135A" w:rsidRDefault="00EC464D" w:rsidP="00EC46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13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8 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Correlation matrix of numerical parameters associated with </w:t>
      </w:r>
      <w:proofErr w:type="spellStart"/>
      <w:r w:rsidRPr="0026135A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tissues, including nitrogen fixation (%</w:t>
      </w:r>
      <w:proofErr w:type="spellStart"/>
      <w:r w:rsidRPr="0026135A">
        <w:rPr>
          <w:rFonts w:ascii="Times New Roman" w:hAnsi="Times New Roman" w:cs="Times New Roman"/>
          <w:sz w:val="20"/>
          <w:szCs w:val="20"/>
          <w:lang w:val="en-US"/>
        </w:rPr>
        <w:t>Ndfa</w:t>
      </w:r>
      <w:proofErr w:type="spellEnd"/>
      <w:r w:rsidRPr="0026135A">
        <w:rPr>
          <w:rFonts w:ascii="Times New Roman" w:hAnsi="Times New Roman" w:cs="Times New Roman"/>
          <w:sz w:val="20"/>
          <w:szCs w:val="20"/>
          <w:lang w:val="en-US"/>
        </w:rPr>
        <w:t>), N and C isotopic signatures (δ</w:t>
      </w:r>
      <w:r w:rsidRPr="0026135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>N and δ</w:t>
      </w:r>
      <w:r w:rsidRPr="0026135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>C), N and C c</w:t>
      </w:r>
      <w:bookmarkStart w:id="0" w:name="_GoBack"/>
      <w:bookmarkEnd w:id="0"/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ontents (in %) and C/N ratio. Non-parametric Spearman tests were used for the correlation analyses (adjusted with the Bonferroni method). The results are given as </w:t>
      </w:r>
      <w:r w:rsidRPr="0026135A">
        <w:rPr>
          <w:rFonts w:ascii="Times New Roman" w:hAnsi="Times New Roman" w:cs="Times New Roman"/>
          <w:i/>
          <w:sz w:val="20"/>
          <w:szCs w:val="20"/>
          <w:lang w:val="en-US"/>
        </w:rPr>
        <w:t>rho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values (in the lower left part of the matrix), and associated significance level (upper right part of the matrix). Correlation significance codes: NS if </w:t>
      </w:r>
      <w:r w:rsidRPr="0026135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&gt; 0.05; </w:t>
      </w:r>
      <w:r w:rsidRPr="0026135A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26135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&lt; 0.05; </w:t>
      </w:r>
      <w:r w:rsidRPr="0026135A">
        <w:rPr>
          <w:rFonts w:ascii="Times New Roman" w:hAnsi="Times New Roman" w:cs="Times New Roman"/>
          <w:b/>
          <w:bCs/>
          <w:sz w:val="20"/>
          <w:szCs w:val="20"/>
          <w:lang w:val="en-US"/>
        </w:rPr>
        <w:t>**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26135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&lt; 0.01; </w:t>
      </w:r>
      <w:r w:rsidRPr="0026135A">
        <w:rPr>
          <w:rFonts w:ascii="Times New Roman" w:hAnsi="Times New Roman" w:cs="Times New Roman"/>
          <w:b/>
          <w:bCs/>
          <w:sz w:val="20"/>
          <w:szCs w:val="20"/>
          <w:lang w:val="en-US"/>
        </w:rPr>
        <w:t>***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26135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6135A">
        <w:rPr>
          <w:rFonts w:ascii="Times New Roman" w:hAnsi="Times New Roman" w:cs="Times New Roman"/>
          <w:sz w:val="20"/>
          <w:szCs w:val="20"/>
          <w:lang w:val="en-US"/>
        </w:rPr>
        <w:t xml:space="preserve"> &lt; 0.001. Significant correlations are highlighted in bold</w:t>
      </w:r>
    </w:p>
    <w:tbl>
      <w:tblPr>
        <w:tblW w:w="92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327"/>
        <w:gridCol w:w="1327"/>
        <w:gridCol w:w="1327"/>
        <w:gridCol w:w="1327"/>
        <w:gridCol w:w="1327"/>
        <w:gridCol w:w="1327"/>
      </w:tblGrid>
      <w:tr w:rsidR="0056748F" w:rsidRPr="008F1F9D" w14:paraId="50CD1521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149256B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2D1897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31544D4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1FE54A6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5026A20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%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8AE375A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%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E8E367D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/N ratio</w:t>
            </w:r>
          </w:p>
        </w:tc>
      </w:tr>
      <w:tr w:rsidR="0056748F" w:rsidRPr="008F1F9D" w14:paraId="31B524F3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B063E9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17F5C214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A234A56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E7B39D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1E256DE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32B4B68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F89691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</w:tr>
      <w:tr w:rsidR="0056748F" w:rsidRPr="008F1F9D" w14:paraId="4DB39BB5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5743D0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D14B9E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94</w:t>
            </w:r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634ECA0F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0AA7D3C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935432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A11BD22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919951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</w:tr>
      <w:tr w:rsidR="0056748F" w:rsidRPr="008F1F9D" w14:paraId="699A5B00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E693C14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632B67D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28FB08E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18</w:t>
            </w:r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5D74F493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AD7A60F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0A8B8D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98950A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</w:tr>
      <w:tr w:rsidR="0056748F" w:rsidRPr="008F1F9D" w14:paraId="75A257BA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A1FBF2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%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E4B50CD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3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A6792CD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277A382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7</w:t>
            </w:r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42C86E52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E3D0D32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72FF3A2" w14:textId="77777777" w:rsidR="0056748F" w:rsidRPr="0068450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8450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***</w:t>
            </w:r>
          </w:p>
        </w:tc>
      </w:tr>
      <w:tr w:rsidR="0056748F" w:rsidRPr="008F1F9D" w14:paraId="6A6422DD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0C7E84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%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5E8936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C2AED1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B9455E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8A6FEE4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20</w:t>
            </w:r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298D3F34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BE8795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NS</w:t>
            </w:r>
          </w:p>
        </w:tc>
      </w:tr>
      <w:tr w:rsidR="0056748F" w:rsidRPr="008F1F9D" w14:paraId="2A4F0A09" w14:textId="77777777" w:rsidTr="007A2057">
        <w:trPr>
          <w:trHeight w:val="522"/>
        </w:trPr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E9A59EB" w14:textId="77777777" w:rsidR="0056748F" w:rsidRPr="00045453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/N ratio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27859D9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0.3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E1BACA0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0.3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BA6B51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0.1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8B3B933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-1.00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D4AAE6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4</w:t>
            </w:r>
          </w:p>
        </w:tc>
        <w:tc>
          <w:tcPr>
            <w:tcW w:w="1327" w:type="dxa"/>
            <w:shd w:val="clear" w:color="000000" w:fill="E7E6E6"/>
            <w:noWrap/>
            <w:vAlign w:val="center"/>
            <w:hideMark/>
          </w:tcPr>
          <w:p w14:paraId="36AD1D6F" w14:textId="77777777" w:rsidR="0056748F" w:rsidRPr="008F1F9D" w:rsidRDefault="0056748F" w:rsidP="007A20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</w:tbl>
    <w:p w14:paraId="2020F3E0" w14:textId="77777777" w:rsidR="00265BD5" w:rsidRDefault="00265BD5"/>
    <w:sectPr w:rsidR="00265BD5" w:rsidSect="004E5F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64D"/>
    <w:rsid w:val="000073C7"/>
    <w:rsid w:val="0026135A"/>
    <w:rsid w:val="00265BD5"/>
    <w:rsid w:val="004E5FBF"/>
    <w:rsid w:val="0056748F"/>
    <w:rsid w:val="00C60278"/>
    <w:rsid w:val="00D515B4"/>
    <w:rsid w:val="00EC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F28F"/>
  <w15:chartTrackingRefBased/>
  <w15:docId w15:val="{BD904644-23C5-483F-B789-5323CC34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5</cp:revision>
  <dcterms:created xsi:type="dcterms:W3CDTF">2024-04-02T09:36:00Z</dcterms:created>
  <dcterms:modified xsi:type="dcterms:W3CDTF">2024-04-14T14:02:00Z</dcterms:modified>
</cp:coreProperties>
</file>